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dentify the report as </w:t>
            </w:r>
            <w:bookmarkStart w:id="0" w:name="_Hlk115356990"/>
            <w:r>
              <w:rPr>
                <w:rFonts w:ascii="Arial" w:hAnsi="Arial" w:cs="Arial"/>
                <w:sz w:val="22"/>
                <w:szCs w:val="22"/>
              </w:rPr>
              <w:t>a systematic review</w:t>
            </w:r>
            <w:bookmarkEnd w:id="0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8014431" w:rsidR="00FB3483" w:rsidRDefault="001334AD" w:rsidP="001334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F30A11B" w:rsidR="00FB3483" w:rsidRDefault="001334AD" w:rsidP="001334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03820CC5" w:rsidR="00FB3483" w:rsidRDefault="00FB3483" w:rsidP="001334A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1339FE4" w:rsidR="00FB3483" w:rsidRDefault="001334AD" w:rsidP="001334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5A02D9D" w:rsidR="00FB3483" w:rsidRPr="006859C0" w:rsidRDefault="001334AD" w:rsidP="001334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018B8C3" w:rsidR="00FB3483" w:rsidRPr="006859C0" w:rsidRDefault="002E2377" w:rsidP="001334AD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37D44D1" w:rsidR="00FB3483" w:rsidRPr="006859C0" w:rsidRDefault="003705D3" w:rsidP="003705D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859C0" w:rsidRDefault="00FB3483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F3E33A9" w:rsidR="00FB3483" w:rsidRPr="006859C0" w:rsidRDefault="003705D3" w:rsidP="003705D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24725D1" w:rsidR="00FB3483" w:rsidRPr="006859C0" w:rsidRDefault="003705D3" w:rsidP="003705D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859C0" w:rsidRDefault="00077B44" w:rsidP="00077B44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178FC9B" w:rsidR="00930A31" w:rsidRPr="006859C0" w:rsidRDefault="002E2377" w:rsidP="003705D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AB166FD" w:rsidR="00930A31" w:rsidRPr="006859C0" w:rsidRDefault="003705D3" w:rsidP="00077B44">
            <w:pPr>
              <w:pStyle w:val="Default"/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6859C0">
              <w:rPr>
                <w:rFonts w:ascii="Arial" w:hAnsi="Arial" w:cs="Arial" w:hint="eastAsia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  yes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859C0" w:rsidRDefault="00077B44" w:rsidP="00077B44">
            <w:pPr>
              <w:pStyle w:val="Default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8446D89" w:rsidR="00077B44" w:rsidRPr="006859C0" w:rsidRDefault="003705D3" w:rsidP="003705D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6859C0">
              <w:rPr>
                <w:rFonts w:ascii="Arial" w:hAnsi="Arial" w:cs="Arial" w:hint="eastAsia"/>
                <w:color w:val="000000" w:themeColor="text1"/>
                <w:sz w:val="22"/>
                <w:szCs w:val="22"/>
                <w:lang w:eastAsia="zh-CN"/>
              </w:rPr>
              <w:t>y</w:t>
            </w:r>
            <w:r w:rsidRPr="006859C0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es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71C36DC" w:rsidR="00077B44" w:rsidRPr="006859C0" w:rsidRDefault="00DB3B62" w:rsidP="003705D3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BAC70" w14:textId="77777777" w:rsidR="00912DDB" w:rsidRDefault="00912DDB">
      <w:r>
        <w:separator/>
      </w:r>
    </w:p>
  </w:endnote>
  <w:endnote w:type="continuationSeparator" w:id="0">
    <w:p w14:paraId="1524DA18" w14:textId="77777777" w:rsidR="00912DDB" w:rsidRDefault="00912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8875B" w14:textId="77777777" w:rsidR="00912DDB" w:rsidRDefault="00912DDB">
      <w:r>
        <w:separator/>
      </w:r>
    </w:p>
  </w:footnote>
  <w:footnote w:type="continuationSeparator" w:id="0">
    <w:p w14:paraId="7A910589" w14:textId="77777777" w:rsidR="00912DDB" w:rsidRDefault="00912D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58A47FE" w:rsidR="00947707" w:rsidRPr="00930A31" w:rsidRDefault="00742F5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02D5108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334AD"/>
    <w:rsid w:val="00153D99"/>
    <w:rsid w:val="0018323E"/>
    <w:rsid w:val="00190C83"/>
    <w:rsid w:val="00243ECD"/>
    <w:rsid w:val="00246C93"/>
    <w:rsid w:val="00256BAF"/>
    <w:rsid w:val="002A2A06"/>
    <w:rsid w:val="002E2377"/>
    <w:rsid w:val="003103C2"/>
    <w:rsid w:val="00323C0D"/>
    <w:rsid w:val="003516AD"/>
    <w:rsid w:val="00363B8D"/>
    <w:rsid w:val="003705D3"/>
    <w:rsid w:val="003B79FF"/>
    <w:rsid w:val="00400A0B"/>
    <w:rsid w:val="00443C1D"/>
    <w:rsid w:val="00461576"/>
    <w:rsid w:val="004C1685"/>
    <w:rsid w:val="004E01A5"/>
    <w:rsid w:val="005078EE"/>
    <w:rsid w:val="00542221"/>
    <w:rsid w:val="00546B2A"/>
    <w:rsid w:val="00550BF1"/>
    <w:rsid w:val="0059028D"/>
    <w:rsid w:val="005979B8"/>
    <w:rsid w:val="005F32EE"/>
    <w:rsid w:val="006637FF"/>
    <w:rsid w:val="006859C0"/>
    <w:rsid w:val="006B208E"/>
    <w:rsid w:val="006B250A"/>
    <w:rsid w:val="006E5FE2"/>
    <w:rsid w:val="006F3BA6"/>
    <w:rsid w:val="00721B8F"/>
    <w:rsid w:val="00726794"/>
    <w:rsid w:val="007323C7"/>
    <w:rsid w:val="00742F50"/>
    <w:rsid w:val="0077253C"/>
    <w:rsid w:val="007D10F1"/>
    <w:rsid w:val="00805873"/>
    <w:rsid w:val="008A3EAE"/>
    <w:rsid w:val="008E2C91"/>
    <w:rsid w:val="008F6C95"/>
    <w:rsid w:val="00912DDB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50D7F"/>
    <w:rsid w:val="00D804F5"/>
    <w:rsid w:val="00D95D84"/>
    <w:rsid w:val="00DB3B62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hen yaodong</cp:lastModifiedBy>
  <cp:revision>3</cp:revision>
  <cp:lastPrinted>2020-11-24T03:02:00Z</cp:lastPrinted>
  <dcterms:created xsi:type="dcterms:W3CDTF">2022-10-12T08:29:00Z</dcterms:created>
  <dcterms:modified xsi:type="dcterms:W3CDTF">2022-10-18T06:07:00Z</dcterms:modified>
</cp:coreProperties>
</file>